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AF1D10" w14:textId="77777777" w:rsidR="001C4A73" w:rsidRDefault="001C4A73" w:rsidP="001C4A73">
      <w:pPr>
        <w:widowControl/>
        <w:spacing w:before="120" w:after="240"/>
        <w:rPr>
          <w:rFonts w:ascii="Times New Roman" w:hAnsi="Times New Roman"/>
          <w:sz w:val="24"/>
        </w:rPr>
      </w:pPr>
      <w:bookmarkStart w:id="0" w:name="_GoBack"/>
      <w:r w:rsidRPr="005253EA">
        <w:rPr>
          <w:rFonts w:ascii="Times New Roman" w:hAnsi="Times New Roman"/>
          <w:sz w:val="24"/>
        </w:rPr>
        <w:t>Supplementary Figure 1. Multivariate analysis and lasso regression analysis. (A, B) 5 ARGs were chosen for multivariate analysis based on the outcomes of lasso regression analysis.</w:t>
      </w:r>
    </w:p>
    <w:p w14:paraId="28FAB2C6" w14:textId="77777777" w:rsidR="001C4A73" w:rsidRPr="005253EA" w:rsidRDefault="001C4A73" w:rsidP="001C4A73">
      <w:pPr>
        <w:widowControl/>
        <w:spacing w:before="120" w:after="240"/>
        <w:rPr>
          <w:rFonts w:ascii="Times New Roman" w:hAnsi="Times New Roman"/>
          <w:sz w:val="24"/>
        </w:rPr>
      </w:pPr>
      <w:r w:rsidRPr="00D91FF0">
        <w:rPr>
          <w:rFonts w:ascii="Times New Roman" w:hAnsi="Times New Roman"/>
          <w:sz w:val="24"/>
        </w:rPr>
        <w:t>Supplementary Figure 2.</w:t>
      </w:r>
      <w:r w:rsidRPr="00D91FF0">
        <w:rPr>
          <w:rFonts w:ascii="Times New Roman" w:eastAsia="Microsoft YaHei" w:hAnsi="Times New Roman"/>
          <w:sz w:val="24"/>
          <w:shd w:val="clear" w:color="auto" w:fill="FFFFFF"/>
        </w:rPr>
        <w:t xml:space="preserve"> Validation of anoikis-related signatures in GEO cohort. (A, B) The risk score and survival state distribution. (C) Heat map of four candidate gens expression. (D, E)</w:t>
      </w:r>
      <w:r w:rsidRPr="00D91FF0">
        <w:rPr>
          <w:rFonts w:ascii="Times New Roman" w:eastAsia="Microsoft YaHei" w:hAnsi="Times New Roman" w:hint="eastAsia"/>
          <w:sz w:val="24"/>
          <w:shd w:val="clear" w:color="auto" w:fill="FFFFFF"/>
        </w:rPr>
        <w:t>.</w:t>
      </w:r>
      <w:r w:rsidRPr="00D91FF0">
        <w:rPr>
          <w:rFonts w:ascii="Times New Roman" w:eastAsia="Microsoft YaHei" w:hAnsi="Times New Roman"/>
          <w:sz w:val="24"/>
          <w:shd w:val="clear" w:color="auto" w:fill="FFFFFF"/>
        </w:rPr>
        <w:t xml:space="preserve"> K-M curves and time-dependent ROC curve for OS in GEO cohort.</w:t>
      </w:r>
    </w:p>
    <w:p w14:paraId="34A9261B" w14:textId="77777777" w:rsidR="001C4A73" w:rsidRPr="005253EA" w:rsidRDefault="001C4A73" w:rsidP="001C4A73">
      <w:pPr>
        <w:rPr>
          <w:rFonts w:ascii="Times New Roman" w:hAnsi="Times New Roman"/>
          <w:sz w:val="24"/>
        </w:rPr>
      </w:pPr>
      <w:r w:rsidRPr="005253EA">
        <w:rPr>
          <w:rFonts w:ascii="Times New Roman" w:hAnsi="Times New Roman"/>
          <w:sz w:val="24"/>
        </w:rPr>
        <w:t xml:space="preserve">Supplementary Figure </w:t>
      </w:r>
      <w:r>
        <w:rPr>
          <w:rFonts w:ascii="Times New Roman" w:hAnsi="Times New Roman"/>
          <w:sz w:val="24"/>
        </w:rPr>
        <w:t>3</w:t>
      </w:r>
      <w:r w:rsidRPr="005253EA">
        <w:rPr>
          <w:rFonts w:ascii="Times New Roman" w:hAnsi="Times New Roman"/>
          <w:sz w:val="24"/>
        </w:rPr>
        <w:t xml:space="preserve">. The expression of ARGs in HK2 and two ccRCC cell lines by qRT-PCR analysis. (A) ITGA6, (B) AR, (C) PLK1, (D) IRF6. </w:t>
      </w:r>
      <w:r w:rsidRPr="005253EA">
        <w:rPr>
          <w:rFonts w:ascii="Times New Roman" w:eastAsia="Microsoft YaHei" w:hAnsi="Times New Roman"/>
          <w:sz w:val="24"/>
          <w:shd w:val="clear" w:color="auto" w:fill="FFFFFF"/>
        </w:rPr>
        <w:t>* p &lt; 0.05, ** p &lt; 0.01.</w:t>
      </w:r>
    </w:p>
    <w:p w14:paraId="0CDEDE33" w14:textId="77777777" w:rsidR="001C4A73" w:rsidRDefault="001C4A73" w:rsidP="0042169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6791C075" w14:textId="3286D92C" w:rsidR="0042169E" w:rsidRPr="0042169E" w:rsidRDefault="0042169E" w:rsidP="0042169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42169E">
        <w:rPr>
          <w:rFonts w:ascii="Times New Roman" w:hAnsi="Times New Roman" w:cs="Times New Roman"/>
          <w:szCs w:val="21"/>
        </w:rPr>
        <w:t>Supplementary Table 1 Primer sequence of genes in qRT-PCR.</w:t>
      </w:r>
    </w:p>
    <w:tbl>
      <w:tblPr>
        <w:tblStyle w:val="TableGrid"/>
        <w:tblW w:w="864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685"/>
        <w:gridCol w:w="3544"/>
      </w:tblGrid>
      <w:tr w:rsidR="0042169E" w:rsidRPr="0042169E" w14:paraId="422C71F9" w14:textId="77777777" w:rsidTr="0042169E">
        <w:trPr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D9149C1" w14:textId="77777777" w:rsidR="0042169E" w:rsidRPr="0042169E" w:rsidRDefault="0042169E" w:rsidP="0042169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C7579E" w14:textId="77777777" w:rsidR="0042169E" w:rsidRPr="0042169E" w:rsidRDefault="0042169E" w:rsidP="0042169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2169E">
              <w:rPr>
                <w:rFonts w:ascii="Times New Roman" w:hAnsi="Times New Roman" w:cs="Times New Roman"/>
                <w:kern w:val="0"/>
                <w:szCs w:val="21"/>
              </w:rPr>
              <w:t>Forward sequence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790E74" w14:textId="77777777" w:rsidR="0042169E" w:rsidRPr="0042169E" w:rsidRDefault="0042169E" w:rsidP="0042169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2169E">
              <w:rPr>
                <w:rFonts w:ascii="Times New Roman" w:hAnsi="Times New Roman" w:cs="Times New Roman"/>
                <w:kern w:val="0"/>
                <w:szCs w:val="21"/>
              </w:rPr>
              <w:t>Reverse sequence</w:t>
            </w:r>
          </w:p>
        </w:tc>
      </w:tr>
      <w:tr w:rsidR="0042169E" w:rsidRPr="0042169E" w14:paraId="4EA6742D" w14:textId="77777777" w:rsidTr="0042169E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1D44A2" w14:textId="3471E3FA" w:rsidR="0042169E" w:rsidRPr="0042169E" w:rsidRDefault="0042169E" w:rsidP="0042169E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outlineLvl w:val="2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169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TGA6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DED944" w14:textId="4EEDCF19" w:rsidR="0042169E" w:rsidRPr="0042169E" w:rsidRDefault="0042169E" w:rsidP="004216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TGCACGCGGATCGAGTT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41B416" w14:textId="6E710FB2" w:rsidR="0042169E" w:rsidRPr="0042169E" w:rsidRDefault="0042169E" w:rsidP="004216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TTCCTGCTTCGTATTAACATGCT</w:t>
            </w:r>
          </w:p>
        </w:tc>
      </w:tr>
      <w:tr w:rsidR="0042169E" w:rsidRPr="0042169E" w14:paraId="794C66F3" w14:textId="77777777" w:rsidTr="0042169E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3C76D" w14:textId="019CD759" w:rsidR="0042169E" w:rsidRPr="0042169E" w:rsidRDefault="0042169E" w:rsidP="004216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2169E">
              <w:rPr>
                <w:rFonts w:ascii="Times New Roman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67BB7" w14:textId="029D017E" w:rsidR="0042169E" w:rsidRPr="0042169E" w:rsidRDefault="0042169E" w:rsidP="004216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CAGGGACCATGTTTTGC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4CA29" w14:textId="74AD63B4" w:rsidR="0042169E" w:rsidRPr="0042169E" w:rsidRDefault="0042169E" w:rsidP="004216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GAAGACGACAAGATGGACAA</w:t>
            </w:r>
          </w:p>
        </w:tc>
      </w:tr>
      <w:tr w:rsidR="0042169E" w:rsidRPr="0042169E" w14:paraId="0C8740B5" w14:textId="77777777" w:rsidTr="0042169E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16733D" w14:textId="23222CD1" w:rsidR="0042169E" w:rsidRPr="0042169E" w:rsidRDefault="0042169E" w:rsidP="0042169E">
            <w:pPr>
              <w:pStyle w:val="Heading3"/>
              <w:shd w:val="clear" w:color="auto" w:fill="FFFFFF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2169E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LK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FA17D" w14:textId="57E6A714" w:rsidR="0042169E" w:rsidRPr="0042169E" w:rsidRDefault="0042169E" w:rsidP="004216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AAGAGATCCCGGAGGTCCT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2DFF9" w14:textId="7B185790" w:rsidR="0042169E" w:rsidRPr="0042169E" w:rsidRDefault="0042169E" w:rsidP="004216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GCTGCGGTGAATGGATATTTC</w:t>
            </w:r>
          </w:p>
        </w:tc>
      </w:tr>
      <w:tr w:rsidR="0042169E" w:rsidRPr="0042169E" w14:paraId="6F8072DE" w14:textId="77777777" w:rsidTr="0042169E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AFA78C" w14:textId="5E0EE019" w:rsidR="0042169E" w:rsidRPr="0042169E" w:rsidRDefault="0042169E" w:rsidP="0042169E">
            <w:pPr>
              <w:pStyle w:val="Heading3"/>
              <w:shd w:val="clear" w:color="auto" w:fill="FFFFFF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42169E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IRF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FBB5F2F" w14:textId="2D9A8A6F" w:rsidR="0042169E" w:rsidRPr="0042169E" w:rsidRDefault="0042169E" w:rsidP="004216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CCCAGGCACCTATACAG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23F3FD4" w14:textId="172DFC18" w:rsidR="0042169E" w:rsidRPr="0042169E" w:rsidRDefault="0042169E" w:rsidP="004216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TCCTTCCCACGGTACTGAAAC</w:t>
            </w:r>
          </w:p>
        </w:tc>
      </w:tr>
      <w:tr w:rsidR="0042169E" w:rsidRPr="0042169E" w14:paraId="68BC62B8" w14:textId="77777777" w:rsidTr="0042169E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BCA0CF0" w14:textId="77777777" w:rsidR="0042169E" w:rsidRPr="0042169E" w:rsidRDefault="0042169E" w:rsidP="004216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2169E">
              <w:rPr>
                <w:rFonts w:ascii="Times New Roman" w:hAnsi="Times New Roman" w:cs="Times New Roman"/>
                <w:kern w:val="0"/>
                <w:szCs w:val="21"/>
              </w:rPr>
              <w:t>GAPDH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15F1AF8" w14:textId="77777777" w:rsidR="0042169E" w:rsidRPr="0042169E" w:rsidRDefault="0042169E" w:rsidP="004216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kern w:val="0"/>
                <w:szCs w:val="21"/>
                <w:shd w:val="clear" w:color="auto" w:fill="FFFFFF"/>
              </w:rPr>
              <w:t>GGAGCGAGATCCCTCCAAAA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89A7662" w14:textId="77777777" w:rsidR="0042169E" w:rsidRPr="0042169E" w:rsidRDefault="0042169E" w:rsidP="0042169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CTGTTGTCATACTTCTCATGG</w:t>
            </w:r>
          </w:p>
        </w:tc>
      </w:tr>
    </w:tbl>
    <w:p w14:paraId="0E251F4E" w14:textId="77777777" w:rsidR="00F301D2" w:rsidRDefault="00F301D2" w:rsidP="0042169E">
      <w:pPr>
        <w:jc w:val="center"/>
        <w:rPr>
          <w:rFonts w:ascii="Times New Roman" w:hAnsi="Times New Roman" w:cs="Times New Roman"/>
          <w:szCs w:val="21"/>
        </w:rPr>
      </w:pPr>
    </w:p>
    <w:p w14:paraId="7EDAA72B" w14:textId="70CDF747" w:rsidR="00B759E8" w:rsidRPr="0042169E" w:rsidRDefault="00B759E8" w:rsidP="0042169E">
      <w:pPr>
        <w:jc w:val="center"/>
        <w:rPr>
          <w:rFonts w:ascii="Times New Roman" w:hAnsi="Times New Roman" w:cs="Times New Roman"/>
          <w:szCs w:val="21"/>
        </w:rPr>
      </w:pPr>
      <w:r w:rsidRPr="0042169E">
        <w:rPr>
          <w:rFonts w:ascii="Times New Roman" w:hAnsi="Times New Roman" w:cs="Times New Roman"/>
          <w:szCs w:val="21"/>
        </w:rPr>
        <w:t>Supplementary Table</w:t>
      </w:r>
      <w:r w:rsidR="0042169E" w:rsidRPr="0042169E">
        <w:rPr>
          <w:rFonts w:ascii="Times New Roman" w:hAnsi="Times New Roman" w:cs="Times New Roman"/>
          <w:szCs w:val="21"/>
        </w:rPr>
        <w:t xml:space="preserve"> 2</w:t>
      </w:r>
      <w:r w:rsidRPr="0042169E">
        <w:rPr>
          <w:rFonts w:ascii="Times New Roman" w:hAnsi="Times New Roman" w:cs="Times New Roman"/>
          <w:szCs w:val="21"/>
        </w:rPr>
        <w:t xml:space="preserve"> Distribution of patients into training cohort, testing cohort and total cohort.</w:t>
      </w:r>
    </w:p>
    <w:tbl>
      <w:tblPr>
        <w:tblW w:w="731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98"/>
        <w:gridCol w:w="1080"/>
        <w:gridCol w:w="1319"/>
        <w:gridCol w:w="1319"/>
        <w:gridCol w:w="1319"/>
        <w:gridCol w:w="1080"/>
      </w:tblGrid>
      <w:tr w:rsidR="00B759E8" w:rsidRPr="0042169E" w14:paraId="40062B79" w14:textId="77777777" w:rsidTr="00EF4307">
        <w:trPr>
          <w:trHeight w:val="270"/>
        </w:trPr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5D5CD" w14:textId="0C08E12D" w:rsidR="00B759E8" w:rsidRPr="0042169E" w:rsidRDefault="00B759E8" w:rsidP="004216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804C4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Type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BD79A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074A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Test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35B47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Trai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191E0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Pvalue</w:t>
            </w:r>
          </w:p>
        </w:tc>
      </w:tr>
      <w:tr w:rsidR="00B759E8" w:rsidRPr="0042169E" w14:paraId="44720C5C" w14:textId="77777777" w:rsidTr="00EF4307">
        <w:trPr>
          <w:trHeight w:val="270"/>
        </w:trPr>
        <w:tc>
          <w:tcPr>
            <w:tcW w:w="11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BE866A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3778F4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&lt;=65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2830C9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349(65.48%)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E46A82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175(65.79%)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D6CEC0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174(65.17%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C66734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0.9524</w:t>
            </w:r>
          </w:p>
        </w:tc>
      </w:tr>
      <w:tr w:rsidR="00B759E8" w:rsidRPr="0042169E" w14:paraId="25719B24" w14:textId="77777777" w:rsidTr="00EF4307">
        <w:trPr>
          <w:trHeight w:val="270"/>
        </w:trPr>
        <w:tc>
          <w:tcPr>
            <w:tcW w:w="11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50F06C" w14:textId="125618FA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24589E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&gt;65</w:t>
            </w:r>
          </w:p>
        </w:tc>
        <w:tc>
          <w:tcPr>
            <w:tcW w:w="13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688920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184(34.52%)</w:t>
            </w:r>
          </w:p>
        </w:tc>
        <w:tc>
          <w:tcPr>
            <w:tcW w:w="13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6187C4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91(34.21%)</w:t>
            </w:r>
          </w:p>
        </w:tc>
        <w:tc>
          <w:tcPr>
            <w:tcW w:w="13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A2167C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93(34.83%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457A4D" w14:textId="0C4DE4DE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759E8" w:rsidRPr="0042169E" w14:paraId="47D938BC" w14:textId="77777777" w:rsidTr="00EF4307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2596C47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Gend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9B9C1D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BC0C07A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188(35.27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CA4EE25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97(36.47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E50FBF3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91(34.08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DE7271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0.6275</w:t>
            </w:r>
          </w:p>
        </w:tc>
      </w:tr>
      <w:tr w:rsidR="00B759E8" w:rsidRPr="0042169E" w14:paraId="20DD3D7B" w14:textId="77777777" w:rsidTr="00EF4307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3625C69" w14:textId="50E23D4A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80195D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1059C9F2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345(64.73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FA5157D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169(63.53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B364EAD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176(65.92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751CC3" w14:textId="2351C588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759E8" w:rsidRPr="0042169E" w14:paraId="44B99ECD" w14:textId="77777777" w:rsidTr="00EF4307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28C6CF3" w14:textId="065DA07B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3C9B3E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G1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01C61C0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14(2.63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BDF06DA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6(2.26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61695AB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8(3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7864A4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0.36</w:t>
            </w:r>
          </w:p>
        </w:tc>
      </w:tr>
      <w:tr w:rsidR="00B759E8" w:rsidRPr="0042169E" w14:paraId="3212FDB6" w14:textId="77777777" w:rsidTr="00EF4307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00DF34B" w14:textId="69413A11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3B4F66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G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4861DD03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229(42.96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D689793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100(37.59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08BDA49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129(48.31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421455" w14:textId="1313C4AE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759E8" w:rsidRPr="0042169E" w14:paraId="7EBCD9E5" w14:textId="77777777" w:rsidTr="00EF4307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D9BFA46" w14:textId="157FF75C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DD0A07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G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1D663AB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206(38.65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8BA68A5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113(42.48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124D4D66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93(34.83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9EF229" w14:textId="786D0B9E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759E8" w:rsidRPr="0042169E" w14:paraId="6567F3F1" w14:textId="77777777" w:rsidTr="00EF4307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E001F94" w14:textId="0609CA3C" w:rsidR="00B759E8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rad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C82E22" w14:textId="77777777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G4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B9E9F1F" w14:textId="37542A69" w:rsidR="00B759E8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4</w:t>
            </w:r>
            <w:r w:rsidR="00B759E8" w:rsidRPr="0042169E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  <w:r w:rsidR="00B759E8" w:rsidRPr="0042169E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="00B759E8" w:rsidRPr="0042169E">
              <w:rPr>
                <w:rFonts w:ascii="Times New Roman" w:hAnsi="Times New Roman" w:cs="Times New Roman"/>
                <w:color w:val="000000"/>
                <w:szCs w:val="21"/>
              </w:rPr>
              <w:t>6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F4B6120" w14:textId="6A600D51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="00EF4307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="00EF4307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="00EF4307"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9D9BBA6" w14:textId="48C9CD78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="00EF4307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(1</w:t>
            </w:r>
            <w:r w:rsidR="00EF4307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="00EF4307">
              <w:rPr>
                <w:rFonts w:ascii="Times New Roman" w:hAnsi="Times New Roman" w:cs="Times New Roman"/>
                <w:color w:val="000000"/>
                <w:szCs w:val="21"/>
              </w:rPr>
              <w:t>86</w:t>
            </w: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00C3E5" w14:textId="0A63A663" w:rsidR="00B759E8" w:rsidRPr="0042169E" w:rsidRDefault="00B759E8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F4307" w:rsidRPr="0042169E" w14:paraId="7095D284" w14:textId="77777777" w:rsidTr="00EF4307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00656E4" w14:textId="133A651F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4049B5" w14:textId="71FCE6B3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Stage I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3589FA3" w14:textId="2EF38090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267(50.09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9F105DB" w14:textId="3613BA48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129(48.5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E7A9400" w14:textId="3D29D315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138(51.69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8C9DFE" w14:textId="08939A68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0.6178</w:t>
            </w:r>
          </w:p>
        </w:tc>
      </w:tr>
      <w:tr w:rsidR="00EF4307" w:rsidRPr="0042169E" w14:paraId="0AF77B94" w14:textId="77777777" w:rsidTr="00EF4307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EBA0977" w14:textId="53DAFD75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09E949" w14:textId="44E840B2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Stage II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1473AD5" w14:textId="28B20C43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57(10.69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4A8E8C1" w14:textId="2DCAF119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28(10.53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4EF609C1" w14:textId="7CA73070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29(10.86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E1228E" w14:textId="1C966EDE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F4307" w:rsidRPr="0042169E" w14:paraId="60F34A31" w14:textId="77777777" w:rsidTr="00EF4307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34C9603" w14:textId="1F081BFB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23C23D" w14:textId="002B8025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Stage III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42DF6D22" w14:textId="66CE61FB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123(23.08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106A9C6D" w14:textId="71A819D6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61(22.93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4FFCABA" w14:textId="2802D50C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62(23.22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112633" w14:textId="0FB3F3A5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F4307" w:rsidRPr="0042169E" w14:paraId="1EB2BC38" w14:textId="77777777" w:rsidTr="00EF4307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70722791" w14:textId="15262F66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Stag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64E9D9" w14:textId="03C1E575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Stage IV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486C138E" w14:textId="74B5C0C7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53713BC" w14:textId="3EDD9E72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5</w:t>
            </w: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CFD1BBD" w14:textId="338EC5D1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(1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23</w:t>
            </w: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1E1905" w14:textId="5227E9C7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F4307" w:rsidRPr="0042169E" w14:paraId="50939C45" w14:textId="77777777" w:rsidTr="00EF4307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9EB7D4B" w14:textId="349FC26F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3294FD" w14:textId="6368BC89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T1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18A9995" w14:textId="11136FEE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273(51.22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D32C3A5" w14:textId="3D01EAA2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132(49.62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F88549B" w14:textId="61A3A697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141(52.81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22729B" w14:textId="5E3ADD39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0.4567</w:t>
            </w:r>
          </w:p>
        </w:tc>
      </w:tr>
      <w:tr w:rsidR="00EF4307" w:rsidRPr="0042169E" w14:paraId="7E62C7DF" w14:textId="77777777" w:rsidTr="00EF4307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9DED590" w14:textId="4E191DF9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B3CEA2" w14:textId="7652E0AC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T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10ABDC0" w14:textId="6C784945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69(12.95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141E1843" w14:textId="57DDBFE1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35(13.16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1958DF1" w14:textId="1B77A37F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34(12.73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734675" w14:textId="57C80425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F4307" w:rsidRPr="0042169E" w14:paraId="5F4257A7" w14:textId="77777777" w:rsidTr="00EF4307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E9AC041" w14:textId="154D6988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CE5C67" w14:textId="406FBD8F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T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4BB8646" w14:textId="26536838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180(33.77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91B27BE" w14:textId="5C01EDB8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91(34.21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1D05540" w14:textId="77FDDDDA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89(33.33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635F0D" w14:textId="2813B677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F4307" w:rsidRPr="0042169E" w14:paraId="238B17FE" w14:textId="77777777" w:rsidTr="00EF4307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F298B05" w14:textId="77777777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C70121" w14:textId="46182FAB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T4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8831F50" w14:textId="232AA708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11(2.06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19550F1D" w14:textId="35DCE2B1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8(3.01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F319736" w14:textId="4AAE36D9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3(1.12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82DDFD" w14:textId="7FDA32BE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F4307" w:rsidRPr="0042169E" w14:paraId="4876CB9F" w14:textId="77777777" w:rsidTr="00EF4307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A242006" w14:textId="52DA6A47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ED5B39" w14:textId="3F817813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M0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1AD179C5" w14:textId="3BD64BBC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422(79.17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13928CB" w14:textId="3429F0A6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206(77.44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8DEF6B9" w14:textId="0A91F55C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216(80.9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ABDE2A" w14:textId="1C7E8FBC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0.3867</w:t>
            </w:r>
          </w:p>
        </w:tc>
      </w:tr>
      <w:tr w:rsidR="00EF4307" w:rsidRPr="0042169E" w14:paraId="12959820" w14:textId="77777777" w:rsidTr="00EF4307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06E6EDA" w14:textId="14BDDAF3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9F5DBC" w14:textId="7B6F82E6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M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X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7DBEC82" w14:textId="7C19605A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1</w:t>
            </w: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.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B0D10C5" w14:textId="797545E0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F490B5E" w14:textId="2017E846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9</w:t>
            </w: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45D8AA" w14:textId="145C7722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F4307" w:rsidRPr="0042169E" w14:paraId="173ACB18" w14:textId="77777777" w:rsidTr="00EF4307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0FF9B71B" w14:textId="7DAAF418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F2407B" w14:textId="5776BFD3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N0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DA0B17D" w14:textId="6F13A2E3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240(45.03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8C5EFBC" w14:textId="078F7227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121(45.49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C8AEBA4" w14:textId="188A92E1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119(44.57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7EE598" w14:textId="17318CAB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0.9766</w:t>
            </w:r>
          </w:p>
        </w:tc>
      </w:tr>
      <w:tr w:rsidR="00EF4307" w:rsidRPr="0042169E" w14:paraId="15B087FE" w14:textId="77777777" w:rsidTr="00EF4307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58E0726" w14:textId="41BB87AF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B515D1" w14:textId="60D59654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N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X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212EB09" w14:textId="2B83D6F0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3</w:t>
            </w: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4.97</w:t>
            </w: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ACF98B5" w14:textId="70708639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5</w:t>
            </w: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1%)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9220276" w14:textId="03582EFB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8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5.4</w:t>
            </w:r>
            <w:r w:rsidRPr="0042169E">
              <w:rPr>
                <w:rFonts w:ascii="Times New Roman" w:hAnsi="Times New Roman" w:cs="Times New Roman"/>
                <w:color w:val="000000"/>
                <w:szCs w:val="21"/>
              </w:rPr>
              <w:t>3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C5573E" w14:textId="15E19457" w:rsidR="00EF4307" w:rsidRPr="0042169E" w:rsidRDefault="00EF4307" w:rsidP="0042169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bookmarkEnd w:id="0"/>
    </w:tbl>
    <w:p w14:paraId="13685393" w14:textId="65EAE185" w:rsidR="00821EEC" w:rsidRPr="0042169E" w:rsidRDefault="00821EEC" w:rsidP="00F301D2">
      <w:pPr>
        <w:jc w:val="center"/>
        <w:rPr>
          <w:rFonts w:ascii="Times New Roman" w:hAnsi="Times New Roman" w:cs="Times New Roman"/>
          <w:szCs w:val="21"/>
        </w:rPr>
      </w:pPr>
    </w:p>
    <w:sectPr w:rsidR="00821EEC" w:rsidRPr="0042169E" w:rsidSect="009628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C7046D" w14:textId="77777777" w:rsidR="00F4258B" w:rsidRDefault="00F4258B" w:rsidP="0042169E">
      <w:r>
        <w:separator/>
      </w:r>
    </w:p>
  </w:endnote>
  <w:endnote w:type="continuationSeparator" w:id="0">
    <w:p w14:paraId="339DC2C3" w14:textId="77777777" w:rsidR="00F4258B" w:rsidRDefault="00F4258B" w:rsidP="00421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783547" w14:textId="77777777" w:rsidR="00F4258B" w:rsidRDefault="00F4258B" w:rsidP="0042169E">
      <w:r>
        <w:separator/>
      </w:r>
    </w:p>
  </w:footnote>
  <w:footnote w:type="continuationSeparator" w:id="0">
    <w:p w14:paraId="59DC0DCD" w14:textId="77777777" w:rsidR="00F4258B" w:rsidRDefault="00F4258B" w:rsidP="004216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9E8"/>
    <w:rsid w:val="0013555B"/>
    <w:rsid w:val="001C4A73"/>
    <w:rsid w:val="00217A16"/>
    <w:rsid w:val="00262269"/>
    <w:rsid w:val="0042169E"/>
    <w:rsid w:val="00821EEC"/>
    <w:rsid w:val="009628A6"/>
    <w:rsid w:val="00B759E8"/>
    <w:rsid w:val="00D700A4"/>
    <w:rsid w:val="00D91FF0"/>
    <w:rsid w:val="00DF743C"/>
    <w:rsid w:val="00EF4307"/>
    <w:rsid w:val="00F301D2"/>
    <w:rsid w:val="00F42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0EB2021"/>
  <w14:defaultImageDpi w14:val="32767"/>
  <w15:chartTrackingRefBased/>
  <w15:docId w15:val="{FDFAC962-CC1D-4B8F-A5CE-C6A67B8F9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42169E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59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16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16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16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169E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42169E"/>
    <w:rPr>
      <w:rFonts w:ascii="SimSun" w:eastAsia="SimSun" w:hAnsi="SimSun" w:cs="SimSun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6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2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90D2D6-07CE-484C-81E0-334550CC0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94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</dc:creator>
  <cp:keywords/>
  <dc:description/>
  <cp:lastModifiedBy>Vanitha M.</cp:lastModifiedBy>
  <cp:revision>9</cp:revision>
  <dcterms:created xsi:type="dcterms:W3CDTF">2023-06-05T12:53:00Z</dcterms:created>
  <dcterms:modified xsi:type="dcterms:W3CDTF">2023-10-16T07:41:00Z</dcterms:modified>
</cp:coreProperties>
</file>